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540" w:type="dxa"/>
        <w:tblInd w:w="192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/>
      </w:tblPr>
      <w:tblGrid>
        <w:gridCol w:w="1730"/>
        <w:gridCol w:w="1301"/>
        <w:gridCol w:w="1509"/>
      </w:tblGrid>
      <w:tr w:rsidR="00C756FB" w:rsidRPr="00B55D24" w:rsidTr="008613FB">
        <w:trPr>
          <w:trHeight w:val="690"/>
        </w:trPr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CD8 Depletion Group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jc w:val="center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Dose (mg/kg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jc w:val="center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Median Survival (days)</w:t>
            </w:r>
          </w:p>
        </w:tc>
      </w:tr>
      <w:tr w:rsidR="00C756FB" w:rsidRPr="00B55D24" w:rsidTr="008613FB">
        <w:trPr>
          <w:trHeight w:val="300"/>
        </w:trPr>
        <w:tc>
          <w:tcPr>
            <w:tcW w:w="173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spacing w:line="300" w:lineRule="atLeast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Isotype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25</w:t>
            </w:r>
          </w:p>
        </w:tc>
        <w:tc>
          <w:tcPr>
            <w:tcW w:w="150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24</w:t>
            </w:r>
          </w:p>
        </w:tc>
      </w:tr>
      <w:tr w:rsidR="00C756FB" w:rsidRPr="00B55D24" w:rsidTr="008613FB">
        <w:trPr>
          <w:trHeight w:val="300"/>
        </w:trPr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spacing w:line="300" w:lineRule="atLeast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DTA-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5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42</w:t>
            </w:r>
          </w:p>
        </w:tc>
      </w:tr>
      <w:tr w:rsidR="00C756FB" w:rsidRPr="00B55D24" w:rsidTr="008613FB">
        <w:trPr>
          <w:trHeight w:val="300"/>
        </w:trPr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spacing w:line="300" w:lineRule="atLeast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DTA-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25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spacing w:line="300" w:lineRule="atLeast"/>
              <w:jc w:val="center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48</w:t>
            </w:r>
          </w:p>
        </w:tc>
      </w:tr>
      <w:tr w:rsidR="00C756FB" w:rsidRPr="00B55D24" w:rsidTr="008613FB">
        <w:trPr>
          <w:trHeight w:val="315"/>
        </w:trPr>
        <w:tc>
          <w:tcPr>
            <w:tcW w:w="173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spacing w:line="315" w:lineRule="atLeast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GITRL-FP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spacing w:line="315" w:lineRule="atLeast"/>
              <w:jc w:val="center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1</w:t>
            </w:r>
          </w:p>
        </w:tc>
        <w:tc>
          <w:tcPr>
            <w:tcW w:w="150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56FB" w:rsidRPr="00B55D24" w:rsidRDefault="00C756FB" w:rsidP="008613FB">
            <w:pPr>
              <w:spacing w:line="315" w:lineRule="atLeast"/>
              <w:jc w:val="center"/>
              <w:textAlignment w:val="bottom"/>
              <w:rPr>
                <w:rFonts w:ascii="Arial" w:eastAsia="Times New Roman" w:hAnsi="Arial" w:cs="Arial"/>
                <w:szCs w:val="36"/>
              </w:rPr>
            </w:pPr>
            <w:r w:rsidRPr="00B55D24">
              <w:rPr>
                <w:rFonts w:ascii="Calibri" w:eastAsia="Times New Roman" w:hAnsi="Calibri" w:cs="Arial"/>
                <w:color w:val="000000"/>
                <w:kern w:val="24"/>
              </w:rPr>
              <w:t>27</w:t>
            </w:r>
          </w:p>
        </w:tc>
      </w:tr>
    </w:tbl>
    <w:p w:rsidR="00C756FB" w:rsidRDefault="00C756FB" w:rsidP="00C756FB">
      <w:r>
        <w:rPr>
          <w:b/>
        </w:rPr>
        <w:t>Additional</w:t>
      </w:r>
      <w:r w:rsidR="008409B8">
        <w:rPr>
          <w:b/>
        </w:rPr>
        <w:t xml:space="preserve"> file 1:</w:t>
      </w:r>
      <w:r>
        <w:rPr>
          <w:b/>
        </w:rPr>
        <w:t xml:space="preserve"> Table S1.</w:t>
      </w:r>
      <w:r>
        <w:t xml:space="preserve"> </w:t>
      </w:r>
      <w:r w:rsidRPr="00B55D24">
        <w:t>Median surv</w:t>
      </w:r>
      <w:r>
        <w:t>ival of mice from CD8 depletion</w:t>
      </w:r>
    </w:p>
    <w:p w:rsidR="003D0D10" w:rsidRDefault="003D0D10"/>
    <w:sectPr w:rsidR="003D0D10" w:rsidSect="003D0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0"/>
  </w:docVars>
  <w:rsids>
    <w:rsidRoot w:val="00C756FB"/>
    <w:rsid w:val="000E6CC8"/>
    <w:rsid w:val="003D0D10"/>
    <w:rsid w:val="008409B8"/>
    <w:rsid w:val="00862A7C"/>
    <w:rsid w:val="00C756FB"/>
    <w:rsid w:val="00F366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53</Characters>
  <Application>Microsoft Office Word</Application>
  <DocSecurity>0</DocSecurity>
  <Lines>21</Lines>
  <Paragraphs>20</Paragraphs>
  <ScaleCrop>false</ScaleCrop>
  <Company/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2</cp:revision>
  <dcterms:created xsi:type="dcterms:W3CDTF">2017-05-11T02:22:00Z</dcterms:created>
  <dcterms:modified xsi:type="dcterms:W3CDTF">2017-05-11T03:46:00Z</dcterms:modified>
</cp:coreProperties>
</file>